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1B9707"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E91A51"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65D42F"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9B460C1"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Resul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F0A99F"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A82CF9"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D2422B"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41532D"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2099E0"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57A77AE" w:rsidR="00F102CC" w:rsidRPr="003D5AF6" w:rsidRDefault="00F625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4E1791" w:rsidR="00F102CC" w:rsidRPr="003D5AF6" w:rsidRDefault="00F625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59C5D9" w:rsidR="00F102CC" w:rsidRPr="003D5AF6" w:rsidRDefault="00F625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F0408A"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3A20D8" w:rsidR="00F102CC" w:rsidRPr="008B055B" w:rsidRDefault="008B055B">
            <w:pPr>
              <w:spacing w:line="225" w:lineRule="auto"/>
              <w:rPr>
                <w:rFonts w:ascii="Noto Sans" w:eastAsia="Noto Sans" w:hAnsi="Noto Sans" w:cs="Noto Sans"/>
                <w:bCs/>
                <w:color w:val="434343"/>
                <w:sz w:val="18"/>
                <w:szCs w:val="18"/>
              </w:rPr>
            </w:pPr>
            <w:r w:rsidRPr="008B055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0ABC82"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EEB059"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272DCD"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12AA62"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40E688" w:rsidR="00F102CC" w:rsidRPr="008B055B" w:rsidRDefault="008B055B">
            <w:pPr>
              <w:spacing w:line="225" w:lineRule="auto"/>
              <w:rPr>
                <w:rFonts w:ascii="Noto Sans" w:eastAsia="Noto Sans" w:hAnsi="Noto Sans" w:cs="Noto Sans"/>
                <w:bCs/>
                <w:color w:val="434343"/>
                <w:sz w:val="18"/>
                <w:szCs w:val="18"/>
              </w:rPr>
            </w:pPr>
            <w:r w:rsidRPr="008B055B">
              <w:rPr>
                <w:rFonts w:ascii="Noto Sans" w:eastAsia="Noto Sans" w:hAnsi="Noto Sans" w:cs="Noto Sans"/>
                <w:bCs/>
                <w:color w:val="434343"/>
                <w:sz w:val="18"/>
                <w:szCs w:val="18"/>
              </w:rPr>
              <w:t>Submission information</w:t>
            </w:r>
            <w:r>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C5244B"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31F399C"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DC035ED" w:rsidR="00F102CC" w:rsidRPr="003D5AF6" w:rsidRDefault="008B055B">
            <w:pPr>
              <w:spacing w:line="225" w:lineRule="auto"/>
              <w:rPr>
                <w:rFonts w:ascii="Noto Sans" w:eastAsia="Noto Sans" w:hAnsi="Noto Sans" w:cs="Noto Sans"/>
                <w:bCs/>
                <w:color w:val="434343"/>
                <w:sz w:val="18"/>
                <w:szCs w:val="18"/>
              </w:rPr>
            </w:pPr>
            <w:r w:rsidRPr="008B055B">
              <w:rPr>
                <w:rFonts w:ascii="Noto Sans" w:eastAsia="Noto Sans" w:hAnsi="Noto Sans" w:cs="Noto Sans"/>
                <w:bCs/>
                <w:color w:val="434343"/>
                <w:sz w:val="18"/>
                <w:szCs w:val="18"/>
              </w:rPr>
              <w:t>Submission information</w:t>
            </w:r>
            <w:r>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0E2CE1"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D378B7"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CAF3AD"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96B3F2"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781EAC2"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E17F5E2"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40BE09"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C73E6E"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B2CFA9"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D56E19"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ED778C" w:rsidR="00F102CC" w:rsidRPr="003D5AF6" w:rsidRDefault="008B0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7E7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14AC5" w14:textId="77777777" w:rsidR="00047E76" w:rsidRDefault="00047E76">
      <w:r>
        <w:separator/>
      </w:r>
    </w:p>
  </w:endnote>
  <w:endnote w:type="continuationSeparator" w:id="0">
    <w:p w14:paraId="2FFEA606" w14:textId="77777777" w:rsidR="00047E76" w:rsidRDefault="00047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72BA7F" w14:textId="77777777" w:rsidR="00047E76" w:rsidRDefault="00047E76">
      <w:r>
        <w:separator/>
      </w:r>
    </w:p>
  </w:footnote>
  <w:footnote w:type="continuationSeparator" w:id="0">
    <w:p w14:paraId="6ADA69BA" w14:textId="77777777" w:rsidR="00047E76" w:rsidRDefault="00047E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E76"/>
    <w:rsid w:val="001B3BCC"/>
    <w:rsid w:val="002209A8"/>
    <w:rsid w:val="003D5AF6"/>
    <w:rsid w:val="00427975"/>
    <w:rsid w:val="004E2C31"/>
    <w:rsid w:val="005B0259"/>
    <w:rsid w:val="007054B6"/>
    <w:rsid w:val="008B055B"/>
    <w:rsid w:val="009C7B26"/>
    <w:rsid w:val="00A11E52"/>
    <w:rsid w:val="00BD41E9"/>
    <w:rsid w:val="00C84413"/>
    <w:rsid w:val="00F102CC"/>
    <w:rsid w:val="00F6256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51</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ticus Pinzon-Rodriguez</cp:lastModifiedBy>
  <cp:revision>6</cp:revision>
  <dcterms:created xsi:type="dcterms:W3CDTF">2022-02-28T12:21:00Z</dcterms:created>
  <dcterms:modified xsi:type="dcterms:W3CDTF">2022-06-13T17:34:00Z</dcterms:modified>
</cp:coreProperties>
</file>